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3686"/>
        <w:gridCol w:w="3685"/>
      </w:tblGrid>
      <w:tr w:rsidR="00B15D6C" w:rsidRPr="00A060C2" w14:paraId="65CA90F8" w14:textId="77777777" w:rsidTr="001E45FC"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 w14:paraId="0A5D0F1D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A060C2">
              <w:rPr>
                <w:b/>
                <w:bCs/>
                <w:sz w:val="22"/>
                <w:szCs w:val="22"/>
              </w:rPr>
              <w:t>Target genes</w:t>
            </w:r>
          </w:p>
        </w:tc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</w:tcPr>
          <w:p w14:paraId="2F198B86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A060C2">
              <w:rPr>
                <w:b/>
                <w:bCs/>
                <w:sz w:val="22"/>
                <w:szCs w:val="22"/>
              </w:rPr>
              <w:t>Forward sequence</w:t>
            </w:r>
            <w:r w:rsidRPr="00A060C2">
              <w:rPr>
                <w:b/>
                <w:bCs/>
                <w:sz w:val="22"/>
                <w:szCs w:val="22"/>
              </w:rPr>
              <w:t>（</w:t>
            </w:r>
            <w:r w:rsidRPr="00A060C2">
              <w:rPr>
                <w:b/>
                <w:bCs/>
                <w:sz w:val="22"/>
                <w:szCs w:val="22"/>
              </w:rPr>
              <w:t>5’ → 3’</w:t>
            </w:r>
            <w:r w:rsidRPr="00A060C2">
              <w:rPr>
                <w:b/>
                <w:bCs/>
                <w:sz w:val="22"/>
                <w:szCs w:val="22"/>
              </w:rPr>
              <w:t>）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</w:tcPr>
          <w:p w14:paraId="020A722B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A060C2">
              <w:rPr>
                <w:b/>
                <w:bCs/>
                <w:sz w:val="22"/>
                <w:szCs w:val="22"/>
              </w:rPr>
              <w:t>Reverse Sequence</w:t>
            </w:r>
            <w:r w:rsidRPr="00A060C2">
              <w:rPr>
                <w:b/>
                <w:bCs/>
                <w:sz w:val="22"/>
                <w:szCs w:val="22"/>
              </w:rPr>
              <w:t>（</w:t>
            </w:r>
            <w:r w:rsidRPr="00A060C2">
              <w:rPr>
                <w:b/>
                <w:bCs/>
                <w:sz w:val="22"/>
                <w:szCs w:val="22"/>
              </w:rPr>
              <w:t>5’ → 3’</w:t>
            </w:r>
            <w:r w:rsidRPr="00A060C2">
              <w:rPr>
                <w:b/>
                <w:bCs/>
                <w:sz w:val="22"/>
                <w:szCs w:val="22"/>
              </w:rPr>
              <w:t>）</w:t>
            </w:r>
          </w:p>
        </w:tc>
      </w:tr>
      <w:tr w:rsidR="00B15D6C" w:rsidRPr="00A060C2" w14:paraId="660C35C4" w14:textId="77777777" w:rsidTr="001E45FC">
        <w:tc>
          <w:tcPr>
            <w:tcW w:w="3402" w:type="dxa"/>
            <w:tcBorders>
              <w:top w:val="single" w:sz="8" w:space="0" w:color="000000"/>
            </w:tcBorders>
          </w:tcPr>
          <w:p w14:paraId="27286086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PAL (VIT_11s0016g01520)</w:t>
            </w:r>
          </w:p>
        </w:tc>
        <w:tc>
          <w:tcPr>
            <w:tcW w:w="3686" w:type="dxa"/>
            <w:tcBorders>
              <w:top w:val="single" w:sz="8" w:space="0" w:color="000000"/>
            </w:tcBorders>
          </w:tcPr>
          <w:p w14:paraId="530BCAC5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TCACACCACAACGGCAACG</w:t>
            </w:r>
          </w:p>
        </w:tc>
        <w:tc>
          <w:tcPr>
            <w:tcW w:w="3685" w:type="dxa"/>
            <w:tcBorders>
              <w:top w:val="single" w:sz="8" w:space="0" w:color="000000"/>
            </w:tcBorders>
          </w:tcPr>
          <w:p w14:paraId="066EDC75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GCCACCATTCTCTTCACCTC</w:t>
            </w:r>
          </w:p>
        </w:tc>
      </w:tr>
      <w:tr w:rsidR="00B15D6C" w:rsidRPr="00A060C2" w14:paraId="1CD49B76" w14:textId="77777777" w:rsidTr="001E45FC">
        <w:tc>
          <w:tcPr>
            <w:tcW w:w="3402" w:type="dxa"/>
          </w:tcPr>
          <w:p w14:paraId="7D77820E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4CL (VIT_16s0039g02040)</w:t>
            </w:r>
          </w:p>
        </w:tc>
        <w:tc>
          <w:tcPr>
            <w:tcW w:w="3686" w:type="dxa"/>
          </w:tcPr>
          <w:p w14:paraId="6CC55BD4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CCACCTCCCTCTCCACAC</w:t>
            </w:r>
          </w:p>
        </w:tc>
        <w:tc>
          <w:tcPr>
            <w:tcW w:w="3685" w:type="dxa"/>
          </w:tcPr>
          <w:p w14:paraId="6A60C0E2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CCACCTCCCTCTCCACAC</w:t>
            </w:r>
          </w:p>
        </w:tc>
      </w:tr>
      <w:tr w:rsidR="00B15D6C" w:rsidRPr="00A060C2" w14:paraId="7A7AF65A" w14:textId="77777777" w:rsidTr="001E45FC">
        <w:tc>
          <w:tcPr>
            <w:tcW w:w="3402" w:type="dxa"/>
          </w:tcPr>
          <w:p w14:paraId="235CACED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CHS (VIT_14s0068g00930)</w:t>
            </w:r>
          </w:p>
        </w:tc>
        <w:tc>
          <w:tcPr>
            <w:tcW w:w="3686" w:type="dxa"/>
          </w:tcPr>
          <w:p w14:paraId="3562B646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GCCAGTGAAGCAGGTAGCC</w:t>
            </w:r>
          </w:p>
        </w:tc>
        <w:tc>
          <w:tcPr>
            <w:tcW w:w="3685" w:type="dxa"/>
          </w:tcPr>
          <w:p w14:paraId="26F75B6C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TGATCCGGAAGTAGTAAT</w:t>
            </w:r>
          </w:p>
        </w:tc>
      </w:tr>
      <w:tr w:rsidR="00B15D6C" w:rsidRPr="00A060C2" w14:paraId="52A80729" w14:textId="77777777" w:rsidTr="001E45FC">
        <w:tc>
          <w:tcPr>
            <w:tcW w:w="3402" w:type="dxa"/>
          </w:tcPr>
          <w:p w14:paraId="5A49DCC5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CHI (VIT_13s0067g03820)</w:t>
            </w:r>
          </w:p>
        </w:tc>
        <w:tc>
          <w:tcPr>
            <w:tcW w:w="3686" w:type="dxa"/>
          </w:tcPr>
          <w:p w14:paraId="5EA757FE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GACTGTGGAGGAGTTAGCG</w:t>
            </w:r>
          </w:p>
        </w:tc>
        <w:tc>
          <w:tcPr>
            <w:tcW w:w="3685" w:type="dxa"/>
          </w:tcPr>
          <w:p w14:paraId="54E790BA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GAATGGAGTTGCCTGGTG</w:t>
            </w:r>
          </w:p>
        </w:tc>
      </w:tr>
      <w:tr w:rsidR="00B15D6C" w:rsidRPr="00A060C2" w14:paraId="2A13FF81" w14:textId="77777777" w:rsidTr="001E45FC">
        <w:tc>
          <w:tcPr>
            <w:tcW w:w="3402" w:type="dxa"/>
          </w:tcPr>
          <w:p w14:paraId="132796B3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i/>
                <w:iCs/>
                <w:sz w:val="22"/>
                <w:szCs w:val="22"/>
              </w:rPr>
              <w:t>F3H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 xml:space="preserve"> (VIT_04s0023g03370)</w:t>
            </w:r>
          </w:p>
        </w:tc>
        <w:tc>
          <w:tcPr>
            <w:tcW w:w="3686" w:type="dxa"/>
          </w:tcPr>
          <w:p w14:paraId="70CD0C98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CAATCATAGCAGACTGTCC</w:t>
            </w:r>
          </w:p>
        </w:tc>
        <w:tc>
          <w:tcPr>
            <w:tcW w:w="3685" w:type="dxa"/>
          </w:tcPr>
          <w:p w14:paraId="05690C92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TCAGAGGATACACGGTTGCC</w:t>
            </w:r>
          </w:p>
        </w:tc>
      </w:tr>
      <w:tr w:rsidR="00B15D6C" w:rsidRPr="00A060C2" w14:paraId="60890843" w14:textId="77777777" w:rsidTr="001E45FC">
        <w:tc>
          <w:tcPr>
            <w:tcW w:w="3402" w:type="dxa"/>
          </w:tcPr>
          <w:p w14:paraId="5C3DAFC2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F3'5'H (VIT_06s0009g02970)</w:t>
            </w:r>
          </w:p>
        </w:tc>
        <w:tc>
          <w:tcPr>
            <w:tcW w:w="3686" w:type="dxa"/>
          </w:tcPr>
          <w:p w14:paraId="458C92A6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CTAAGCCACAGGAAACTAA</w:t>
            </w:r>
          </w:p>
        </w:tc>
        <w:tc>
          <w:tcPr>
            <w:tcW w:w="3685" w:type="dxa"/>
          </w:tcPr>
          <w:p w14:paraId="3CE2B6BB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AACCGCTCAGACCAAAACC</w:t>
            </w:r>
          </w:p>
        </w:tc>
      </w:tr>
      <w:tr w:rsidR="00B15D6C" w:rsidRPr="00A060C2" w14:paraId="59FBEF01" w14:textId="77777777" w:rsidTr="001E45FC">
        <w:tc>
          <w:tcPr>
            <w:tcW w:w="3402" w:type="dxa"/>
          </w:tcPr>
          <w:p w14:paraId="040ED480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FLS (VIT_18s0001g03430)</w:t>
            </w:r>
          </w:p>
        </w:tc>
        <w:tc>
          <w:tcPr>
            <w:tcW w:w="3686" w:type="dxa"/>
          </w:tcPr>
          <w:p w14:paraId="47FAE407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</w:rPr>
              <w:t>AAACCACCTACTTACAGAGC</w:t>
            </w:r>
          </w:p>
        </w:tc>
        <w:tc>
          <w:tcPr>
            <w:tcW w:w="3685" w:type="dxa"/>
          </w:tcPr>
          <w:p w14:paraId="7F0ABCDA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CCTAACCCCAGTGACAGAC</w:t>
            </w:r>
          </w:p>
        </w:tc>
      </w:tr>
      <w:tr w:rsidR="00B15D6C" w:rsidRPr="00A060C2" w14:paraId="444169D9" w14:textId="77777777" w:rsidTr="001E45FC">
        <w:tc>
          <w:tcPr>
            <w:tcW w:w="3402" w:type="dxa"/>
          </w:tcPr>
          <w:p w14:paraId="310CE44A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DFR (VIT_18s0001g12800)</w:t>
            </w:r>
          </w:p>
        </w:tc>
        <w:tc>
          <w:tcPr>
            <w:tcW w:w="3686" w:type="dxa"/>
          </w:tcPr>
          <w:p w14:paraId="569EA613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AAACCTGTAGATGGCAGGA</w:t>
            </w:r>
          </w:p>
        </w:tc>
        <w:tc>
          <w:tcPr>
            <w:tcW w:w="3685" w:type="dxa"/>
          </w:tcPr>
          <w:p w14:paraId="1F5613C7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</w:rPr>
              <w:t>GGCCAAATCAAACTACCAGA</w:t>
            </w:r>
          </w:p>
        </w:tc>
      </w:tr>
      <w:tr w:rsidR="00B15D6C" w:rsidRPr="00A060C2" w14:paraId="1D208F37" w14:textId="77777777" w:rsidTr="001E45FC">
        <w:tc>
          <w:tcPr>
            <w:tcW w:w="3402" w:type="dxa"/>
          </w:tcPr>
          <w:p w14:paraId="1C867849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LDOX (VIT_02s0025g04720)</w:t>
            </w:r>
          </w:p>
        </w:tc>
        <w:tc>
          <w:tcPr>
            <w:tcW w:w="3686" w:type="dxa"/>
          </w:tcPr>
          <w:p w14:paraId="6DC142D0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CTCTTTGGGGATTGACTGG</w:t>
            </w:r>
          </w:p>
        </w:tc>
        <w:tc>
          <w:tcPr>
            <w:tcW w:w="3685" w:type="dxa"/>
          </w:tcPr>
          <w:p w14:paraId="2A2D0B8B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GGGAAGGGAAAACAAGTAG</w:t>
            </w:r>
          </w:p>
        </w:tc>
      </w:tr>
      <w:tr w:rsidR="00B15D6C" w:rsidRPr="00A060C2" w14:paraId="0AED3993" w14:textId="77777777" w:rsidTr="001E45FC">
        <w:tc>
          <w:tcPr>
            <w:tcW w:w="3402" w:type="dxa"/>
          </w:tcPr>
          <w:p w14:paraId="052301E8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LAR (VIT_01s0011g02960)</w:t>
            </w:r>
          </w:p>
        </w:tc>
        <w:tc>
          <w:tcPr>
            <w:tcW w:w="3686" w:type="dxa"/>
          </w:tcPr>
          <w:p w14:paraId="2B0CDB5A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</w:rPr>
              <w:t>TGCTTTTGTGATTTTGTTAGAGG</w:t>
            </w:r>
          </w:p>
        </w:tc>
        <w:tc>
          <w:tcPr>
            <w:tcW w:w="3685" w:type="dxa"/>
          </w:tcPr>
          <w:p w14:paraId="2747DCC5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CCTTCCCCGATTGAGAGTA</w:t>
            </w:r>
          </w:p>
        </w:tc>
      </w:tr>
      <w:tr w:rsidR="00B15D6C" w:rsidRPr="00A060C2" w14:paraId="3CDD7CC9" w14:textId="77777777" w:rsidTr="001E45FC">
        <w:tc>
          <w:tcPr>
            <w:tcW w:w="3402" w:type="dxa"/>
          </w:tcPr>
          <w:p w14:paraId="49C6853B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3GT (VIT_14s0006g03000)</w:t>
            </w:r>
          </w:p>
        </w:tc>
        <w:tc>
          <w:tcPr>
            <w:tcW w:w="3686" w:type="dxa"/>
          </w:tcPr>
          <w:p w14:paraId="5FF2178D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GGATGGTAATGGCTGTGG</w:t>
            </w:r>
          </w:p>
        </w:tc>
        <w:tc>
          <w:tcPr>
            <w:tcW w:w="3685" w:type="dxa"/>
          </w:tcPr>
          <w:p w14:paraId="657E645F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CATGGGTGGAGAGTGAGTT</w:t>
            </w:r>
          </w:p>
        </w:tc>
      </w:tr>
      <w:tr w:rsidR="00B15D6C" w:rsidRPr="00A060C2" w14:paraId="2DB14CF3" w14:textId="77777777" w:rsidTr="001E45FC">
        <w:tc>
          <w:tcPr>
            <w:tcW w:w="3402" w:type="dxa"/>
          </w:tcPr>
          <w:p w14:paraId="1808F08E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5GT (VIT_15s0021g00910)</w:t>
            </w:r>
          </w:p>
        </w:tc>
        <w:tc>
          <w:tcPr>
            <w:tcW w:w="3686" w:type="dxa"/>
          </w:tcPr>
          <w:p w14:paraId="2A0140A5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</w:rPr>
              <w:t>TTCCATGGCTGAACTCAAAAC</w:t>
            </w:r>
          </w:p>
        </w:tc>
        <w:tc>
          <w:tcPr>
            <w:tcW w:w="3685" w:type="dxa"/>
          </w:tcPr>
          <w:p w14:paraId="0D19B13E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ACATCCAACTGCTTGGTGAC</w:t>
            </w:r>
          </w:p>
        </w:tc>
      </w:tr>
      <w:tr w:rsidR="00B15D6C" w:rsidRPr="00A060C2" w14:paraId="4F95694B" w14:textId="77777777" w:rsidTr="001E45FC">
        <w:tc>
          <w:tcPr>
            <w:tcW w:w="3402" w:type="dxa"/>
          </w:tcPr>
          <w:p w14:paraId="05E1CD50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ANR (VIT_00s0361g00040)</w:t>
            </w:r>
          </w:p>
        </w:tc>
        <w:tc>
          <w:tcPr>
            <w:tcW w:w="3686" w:type="dxa"/>
          </w:tcPr>
          <w:p w14:paraId="428E3108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AATACCAGTGTTCCTGAGC</w:t>
            </w:r>
          </w:p>
        </w:tc>
        <w:tc>
          <w:tcPr>
            <w:tcW w:w="3685" w:type="dxa"/>
          </w:tcPr>
          <w:p w14:paraId="63FBD7DF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AACTGAACCCCTCTTTCAC</w:t>
            </w:r>
          </w:p>
        </w:tc>
      </w:tr>
      <w:tr w:rsidR="00B15D6C" w:rsidRPr="00A060C2" w14:paraId="4E42462B" w14:textId="77777777" w:rsidTr="001E45FC">
        <w:tc>
          <w:tcPr>
            <w:tcW w:w="3402" w:type="dxa"/>
          </w:tcPr>
          <w:p w14:paraId="31F52F93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MYB5a (VIT_08s0007g07230)</w:t>
            </w:r>
          </w:p>
        </w:tc>
        <w:tc>
          <w:tcPr>
            <w:tcW w:w="3686" w:type="dxa"/>
          </w:tcPr>
          <w:p w14:paraId="262EDF43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</w:rPr>
              <w:t>CATGTCTCCCTGAAAATGATGA</w:t>
            </w:r>
          </w:p>
        </w:tc>
        <w:tc>
          <w:tcPr>
            <w:tcW w:w="3685" w:type="dxa"/>
          </w:tcPr>
          <w:p w14:paraId="6F37E467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TGCAAGGATCCATTTCACATAC</w:t>
            </w:r>
          </w:p>
        </w:tc>
      </w:tr>
      <w:tr w:rsidR="00B15D6C" w:rsidRPr="00A060C2" w14:paraId="3DAB6741" w14:textId="77777777" w:rsidTr="001E45FC">
        <w:tc>
          <w:tcPr>
            <w:tcW w:w="3402" w:type="dxa"/>
          </w:tcPr>
          <w:p w14:paraId="5F8AB81C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MYB5b (VIT_04s0008g03790)</w:t>
            </w:r>
          </w:p>
        </w:tc>
        <w:tc>
          <w:tcPr>
            <w:tcW w:w="3686" w:type="dxa"/>
          </w:tcPr>
          <w:p w14:paraId="67C5F7DD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GTGTTCTTTAATTTGGCTTCA</w:t>
            </w:r>
          </w:p>
        </w:tc>
        <w:tc>
          <w:tcPr>
            <w:tcW w:w="3685" w:type="dxa"/>
          </w:tcPr>
          <w:p w14:paraId="30C2D67E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ACAACAACACAACCACATACA</w:t>
            </w:r>
          </w:p>
        </w:tc>
      </w:tr>
      <w:tr w:rsidR="00B15D6C" w:rsidRPr="00A060C2" w14:paraId="5972A578" w14:textId="77777777" w:rsidTr="001E45FC">
        <w:tc>
          <w:tcPr>
            <w:tcW w:w="3402" w:type="dxa"/>
          </w:tcPr>
          <w:p w14:paraId="73A50D64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MYCa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 xml:space="preserve"> (VIT_19s0014g05400)</w:t>
            </w:r>
          </w:p>
        </w:tc>
        <w:tc>
          <w:tcPr>
            <w:tcW w:w="3686" w:type="dxa"/>
          </w:tcPr>
          <w:p w14:paraId="1DFF9AEF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TGCTGTGGCTGTGAGGAGTATC</w:t>
            </w:r>
          </w:p>
        </w:tc>
        <w:tc>
          <w:tcPr>
            <w:tcW w:w="3685" w:type="dxa"/>
          </w:tcPr>
          <w:p w14:paraId="71E781FC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TCTTGGACTGTTGGTCGGTTT</w:t>
            </w:r>
          </w:p>
        </w:tc>
      </w:tr>
      <w:tr w:rsidR="00B15D6C" w:rsidRPr="00A060C2" w14:paraId="65C46C19" w14:textId="77777777" w:rsidTr="001E45FC">
        <w:trPr>
          <w:trHeight w:val="386"/>
        </w:trPr>
        <w:tc>
          <w:tcPr>
            <w:tcW w:w="3402" w:type="dxa"/>
          </w:tcPr>
          <w:p w14:paraId="1E42CF6D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MYB14 (VIT_07s0005g03340)</w:t>
            </w:r>
          </w:p>
        </w:tc>
        <w:tc>
          <w:tcPr>
            <w:tcW w:w="3686" w:type="dxa"/>
          </w:tcPr>
          <w:p w14:paraId="041C527B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GTCCTTGATTGCGGGTAG</w:t>
            </w:r>
          </w:p>
        </w:tc>
        <w:tc>
          <w:tcPr>
            <w:tcW w:w="3685" w:type="dxa"/>
          </w:tcPr>
          <w:p w14:paraId="4D94EFE8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TGTCATCATTCGGTTGTGG</w:t>
            </w:r>
          </w:p>
        </w:tc>
      </w:tr>
      <w:tr w:rsidR="00B15D6C" w:rsidRPr="00A060C2" w14:paraId="1E7FC449" w14:textId="77777777" w:rsidTr="001E45FC">
        <w:tc>
          <w:tcPr>
            <w:tcW w:w="3402" w:type="dxa"/>
          </w:tcPr>
          <w:p w14:paraId="3B73EC99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</w:rPr>
              <w:t>Vvactin</w:t>
            </w:r>
            <w:proofErr w:type="spellEnd"/>
          </w:p>
        </w:tc>
        <w:tc>
          <w:tcPr>
            <w:tcW w:w="3686" w:type="dxa"/>
          </w:tcPr>
          <w:p w14:paraId="69488A89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  <w:shd w:val="clear" w:color="auto" w:fill="FFFFFF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ACAATTTCCCGTTCAGCAGT</w:t>
            </w:r>
          </w:p>
        </w:tc>
        <w:tc>
          <w:tcPr>
            <w:tcW w:w="3685" w:type="dxa"/>
          </w:tcPr>
          <w:p w14:paraId="1EF7AB9F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</w:rPr>
              <w:t>GATTCTGGTGATGGTGTGAGT</w:t>
            </w:r>
          </w:p>
        </w:tc>
      </w:tr>
      <w:tr w:rsidR="00B15D6C" w:rsidRPr="00A060C2" w14:paraId="627EEC8A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99EFF9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  <w:lang w:val="en-US"/>
              </w:rPr>
            </w:pP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NCED1 (VIT_19s0093g0055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97F9EC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sz w:val="22"/>
                <w:szCs w:val="22"/>
              </w:rPr>
              <w:t>CGTGGCTCTCCTGTGGTG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35BC41A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 xml:space="preserve">GCCTTCGTCGCATTCGTTG  </w:t>
            </w:r>
          </w:p>
        </w:tc>
      </w:tr>
      <w:tr w:rsidR="00B15D6C" w:rsidRPr="00A060C2" w14:paraId="2EEF9516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A4554D5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VvPP2C1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13s0067g0127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0D43C09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 xml:space="preserve">CCACGCTTCCCTCAAACCCTCCCA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90FD1C7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  <w:lang w:val="en-US"/>
              </w:rPr>
              <w:t>CATCCACCACTCCATCATCCCCGC</w:t>
            </w:r>
          </w:p>
        </w:tc>
      </w:tr>
      <w:tr w:rsidR="00B15D6C" w:rsidRPr="00A060C2" w14:paraId="57DF9387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374602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VvABA3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17s0000g0229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B858C79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 xml:space="preserve">CGAGATGAATGGAGCAGGGAG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D6ADE51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  <w:lang w:val="en-US"/>
              </w:rPr>
              <w:t>TGGACTTGGAGTCGAAGCAGA</w:t>
            </w:r>
          </w:p>
        </w:tc>
      </w:tr>
      <w:tr w:rsidR="00B15D6C" w:rsidRPr="00A060C2" w14:paraId="532849B9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2B9489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VvCYP707A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02s0087g007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DEE143A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TCTGAACCAACTGTCAACG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18AC159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  <w:lang w:val="en-US"/>
              </w:rPr>
              <w:t>TGAAAGGAGTGTGAGAACGCA</w:t>
            </w:r>
          </w:p>
        </w:tc>
      </w:tr>
      <w:tr w:rsidR="00B15D6C" w:rsidRPr="00A060C2" w14:paraId="65E150A5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A1289B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VvAAO3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11s0016g0349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09F9974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  <w:lang w:val="en-US"/>
              </w:rPr>
              <w:t>AAGTGAGGTGGAGGTAA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5CEB423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CTGCTTGGGTATGGTGTC</w:t>
            </w:r>
          </w:p>
        </w:tc>
      </w:tr>
      <w:tr w:rsidR="00B15D6C" w:rsidRPr="00A060C2" w14:paraId="779E7599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FDFBC8B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r>
              <w:rPr>
                <w:rFonts w:eastAsia="等线"/>
                <w:i/>
                <w:iCs/>
                <w:sz w:val="22"/>
                <w:szCs w:val="22"/>
                <w:lang w:val="en-US"/>
              </w:rPr>
              <w:t>e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rtz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02s0025g0024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550D89F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  <w:lang w:val="en-US"/>
              </w:rPr>
              <w:t>GCTATCGTTGCTGTCTACTA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993011C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  <w:lang w:val="en-US"/>
              </w:rPr>
              <w:t>CACAGAAAGAGCAAATGTACCC</w:t>
            </w:r>
          </w:p>
        </w:tc>
      </w:tr>
      <w:tr w:rsidR="00B15D6C" w:rsidRPr="00A060C2" w14:paraId="24E26912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12540A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ZEP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07s0031g0062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B2EB502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  <w:lang w:val="en-US"/>
              </w:rPr>
              <w:t>GATACAGAGTAATGCATTGGC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9E30277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  <w:lang w:val="en-US"/>
              </w:rPr>
              <w:t>CGCAGGAGTGAATGTATCAAAC</w:t>
            </w:r>
          </w:p>
        </w:tc>
      </w:tr>
      <w:tr w:rsidR="00B15D6C" w:rsidRPr="00A060C2" w14:paraId="30B25465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E5A937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BG1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01s0011g0076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1995602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CAATCAAGGATGGAGTTGA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28558F3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AAACGTTTGGTGTAACCTTGA</w:t>
            </w:r>
          </w:p>
        </w:tc>
      </w:tr>
      <w:tr w:rsidR="00B15D6C" w:rsidRPr="00A060C2" w14:paraId="5E5808BE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5C72AB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UGTs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05s0094g010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9A7EB01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GATTGGTATAGGAGTTGAG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9EF59E2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TCTAGCAAGCTCTTTTAGGACC</w:t>
            </w:r>
          </w:p>
        </w:tc>
      </w:tr>
      <w:tr w:rsidR="00B15D6C" w:rsidRPr="00A060C2" w14:paraId="4EDF99A8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545276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SVP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03s0167g0007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7EC7939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ATTTAGCTCCATTCGTGCA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5F33907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TTTCCCAATAGAGCACCTTGAT</w:t>
            </w:r>
          </w:p>
        </w:tc>
      </w:tr>
      <w:tr w:rsidR="00B15D6C" w:rsidRPr="00A060C2" w14:paraId="3138FDF6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16B33F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SnRK2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05s0020g0158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8E76355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AATGCATGCTTTGAAAGTG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FDA9FFF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CCAAACTGCAGTCTGATTTTA</w:t>
            </w:r>
          </w:p>
        </w:tc>
      </w:tr>
      <w:tr w:rsidR="00B15D6C" w:rsidRPr="00A060C2" w14:paraId="7DEA6DAA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7397D0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ABI4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13s0067g0140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793F169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AACAAGACTGTGGATGAGT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1A123E2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CGTTCATTATCACATCCACAC</w:t>
            </w:r>
          </w:p>
        </w:tc>
      </w:tr>
      <w:tr w:rsidR="00B15D6C" w:rsidRPr="00A060C2" w14:paraId="2B93F512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7E076C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ABI5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00s0357g0012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EF8D07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AGAATGGTAGTACTGCAAAC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7023ABA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CCCTCGAAAACTGATTCAGAA</w:t>
            </w:r>
          </w:p>
        </w:tc>
      </w:tr>
      <w:tr w:rsidR="00B15D6C" w:rsidRPr="00A060C2" w14:paraId="0D14AFDD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2D84FC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  <w:lang w:eastAsia="zh-CN"/>
              </w:rPr>
              <w:t>WRKY40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07s0005g017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B53A264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GCTTGCTGACTAGTACTGA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289D747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AAGGAAAAATACCAAGGTGCC</w:t>
            </w:r>
          </w:p>
        </w:tc>
      </w:tr>
      <w:tr w:rsidR="00B15D6C" w:rsidRPr="00A060C2" w14:paraId="3395C537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AB686E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  <w:lang w:eastAsia="zh-CN"/>
              </w:rPr>
              <w:t>PYR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02s0012g0127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3D2382C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ATTGGAGCTTCTAGATGACG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2C1E5B3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TGATTCGATCACTAGTGTCCC</w:t>
            </w:r>
          </w:p>
        </w:tc>
      </w:tr>
      <w:tr w:rsidR="00B15D6C" w:rsidRPr="00A060C2" w14:paraId="7FFDFA89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BBA9DF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r w:rsidRPr="00A060C2">
              <w:rPr>
                <w:rFonts w:eastAsia="等线"/>
                <w:i/>
                <w:iCs/>
                <w:sz w:val="22"/>
                <w:szCs w:val="22"/>
              </w:rPr>
              <w:lastRenderedPageBreak/>
              <w:t>VvPDC1</w:t>
            </w:r>
            <w:bookmarkStart w:id="0" w:name="_Hlk76119387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13s0067g00340)</w:t>
            </w:r>
            <w:bookmarkEnd w:id="0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1709027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CAAGAAGGTGATGTTGTCATTG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656EE39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CTTGAGAGATACCGTAGGTGTTG</w:t>
            </w:r>
          </w:p>
        </w:tc>
      </w:tr>
      <w:tr w:rsidR="00B15D6C" w:rsidRPr="00A060C2" w14:paraId="7C285400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816775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r w:rsidRPr="00A060C2">
              <w:rPr>
                <w:rFonts w:eastAsia="等线"/>
                <w:i/>
                <w:iCs/>
                <w:sz w:val="22"/>
                <w:szCs w:val="22"/>
              </w:rPr>
              <w:t>VvARO10</w:t>
            </w:r>
            <w:bookmarkStart w:id="1" w:name="_Hlk76119370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03s0038g02120)</w:t>
            </w:r>
            <w:bookmarkEnd w:id="1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6ADFEC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TTGCCATGCAAGACCACTCA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71D5A92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TGCTGCACCGTCACCTTCAA</w:t>
            </w:r>
          </w:p>
        </w:tc>
      </w:tr>
      <w:tr w:rsidR="00B15D6C" w:rsidRPr="00A060C2" w14:paraId="29B93EAA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22B7059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r w:rsidRPr="00A060C2">
              <w:rPr>
                <w:rFonts w:eastAsia="等线"/>
                <w:i/>
                <w:iCs/>
                <w:sz w:val="22"/>
                <w:szCs w:val="22"/>
              </w:rPr>
              <w:t>VvADH1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bookmarkStart w:id="2" w:name="_Hlk76119348"/>
            <w:r w:rsidRPr="00A060C2">
              <w:rPr>
                <w:rFonts w:eastAsia="等线"/>
                <w:i/>
                <w:iCs/>
                <w:sz w:val="22"/>
                <w:szCs w:val="22"/>
              </w:rPr>
              <w:t>(VIT_18s0001g15410)</w:t>
            </w:r>
            <w:bookmarkEnd w:id="2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781D2FC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CTGGTGCCAAGTGTTGTT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A87E06B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CTTCTCTGGTGTCAGCTCTGTT</w:t>
            </w:r>
          </w:p>
        </w:tc>
      </w:tr>
      <w:tr w:rsidR="00B15D6C" w:rsidRPr="00A060C2" w14:paraId="163D9183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2A5D8C6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r w:rsidRPr="00A060C2">
              <w:rPr>
                <w:rFonts w:eastAsia="等线"/>
                <w:i/>
                <w:iCs/>
                <w:sz w:val="22"/>
                <w:szCs w:val="22"/>
              </w:rPr>
              <w:t>VvACC1</w:t>
            </w:r>
            <w:bookmarkStart w:id="3" w:name="_Hlk76119505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bookmarkStart w:id="4" w:name="_Hlk76119265"/>
            <w:r w:rsidRPr="00A060C2">
              <w:rPr>
                <w:rFonts w:eastAsia="等线"/>
                <w:i/>
                <w:iCs/>
                <w:sz w:val="22"/>
                <w:szCs w:val="22"/>
              </w:rPr>
              <w:t>(VIT_12s0059g01380)</w:t>
            </w:r>
            <w:bookmarkEnd w:id="3"/>
            <w:bookmarkEnd w:id="4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F79F5AD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AGGTCGCTCTACAAGCAAG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4D2CE35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TGAGCCATAGGCAACCTTCAC</w:t>
            </w:r>
          </w:p>
        </w:tc>
      </w:tr>
      <w:tr w:rsidR="00B15D6C" w:rsidRPr="00A060C2" w14:paraId="20C67E8B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04024A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  <w:lang w:val="en-US"/>
              </w:rPr>
            </w:pPr>
            <w:r w:rsidRPr="00A060C2">
              <w:rPr>
                <w:rFonts w:eastAsia="等线"/>
                <w:i/>
                <w:iCs/>
                <w:sz w:val="22"/>
                <w:szCs w:val="22"/>
              </w:rPr>
              <w:t>VvFAS1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bookmarkStart w:id="5" w:name="_Hlk76119284"/>
            <w:r w:rsidRPr="00A060C2">
              <w:rPr>
                <w:rFonts w:eastAsia="等线"/>
                <w:i/>
                <w:iCs/>
                <w:sz w:val="22"/>
                <w:szCs w:val="22"/>
              </w:rPr>
              <w:t>(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IT_01s0011g06640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)</w:t>
            </w:r>
            <w:bookmarkEnd w:id="5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BD8B775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TGCTAGATTGGCCGGAAAGTA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402F6E5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TCGATGATTTCCTTGATAGGTTCGG</w:t>
            </w:r>
          </w:p>
        </w:tc>
      </w:tr>
      <w:tr w:rsidR="00B15D6C" w:rsidRPr="00A060C2" w14:paraId="08997E72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9F15BAE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r w:rsidRPr="00A060C2">
              <w:rPr>
                <w:rFonts w:eastAsia="等线"/>
                <w:i/>
                <w:iCs/>
                <w:sz w:val="22"/>
                <w:szCs w:val="22"/>
              </w:rPr>
              <w:t>VvOLE1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bookmarkStart w:id="6" w:name="_Hlk76119321"/>
            <w:r w:rsidRPr="00A060C2">
              <w:rPr>
                <w:rFonts w:eastAsia="等线"/>
                <w:i/>
                <w:iCs/>
                <w:sz w:val="22"/>
                <w:szCs w:val="22"/>
              </w:rPr>
              <w:t>(VIT_14s0066g00700)</w:t>
            </w:r>
            <w:bookmarkEnd w:id="6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B572376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GTATTGTTCACGACGTATCTGG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8F84C72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CCTTGGTAGCGTCCTTACCT</w:t>
            </w:r>
          </w:p>
        </w:tc>
      </w:tr>
      <w:tr w:rsidR="00B15D6C" w:rsidRPr="00A060C2" w14:paraId="1FE649BE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3948467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r w:rsidRPr="00A060C2">
              <w:rPr>
                <w:rFonts w:eastAsia="等线"/>
                <w:i/>
                <w:iCs/>
                <w:sz w:val="22"/>
                <w:szCs w:val="22"/>
              </w:rPr>
              <w:t>VvELO1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bookmarkStart w:id="7" w:name="_Hlk76119304"/>
            <w:r w:rsidRPr="00A060C2">
              <w:rPr>
                <w:rFonts w:eastAsia="等线"/>
                <w:i/>
                <w:iCs/>
                <w:sz w:val="22"/>
                <w:szCs w:val="22"/>
              </w:rPr>
              <w:t>(VIT_04s0023g01140)</w:t>
            </w:r>
            <w:bookmarkEnd w:id="7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3A8249A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CAGTTCATGCTTGATCTCATTG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4912933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AATCCTCACACTGTGGAGTACAAG</w:t>
            </w:r>
          </w:p>
        </w:tc>
      </w:tr>
      <w:tr w:rsidR="00B15D6C" w:rsidRPr="00A060C2" w14:paraId="6D46883E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A7CB0C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r w:rsidRPr="00A060C2">
              <w:rPr>
                <w:rFonts w:eastAsia="等线"/>
                <w:i/>
                <w:iCs/>
                <w:sz w:val="22"/>
                <w:szCs w:val="22"/>
              </w:rPr>
              <w:t>VvIAH1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bookmarkStart w:id="8" w:name="_Hlk76119231"/>
            <w:r w:rsidRPr="00A060C2">
              <w:rPr>
                <w:rFonts w:eastAsia="等线"/>
                <w:i/>
                <w:iCs/>
                <w:sz w:val="22"/>
                <w:szCs w:val="22"/>
              </w:rPr>
              <w:t>(VIT_10s0003g00960)</w:t>
            </w:r>
            <w:bookmarkEnd w:id="8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0258113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CGTACCAACGAGAACTTTGC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9D57717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CCAAGCATCACCACCTTCC</w:t>
            </w:r>
          </w:p>
        </w:tc>
      </w:tr>
      <w:tr w:rsidR="00B15D6C" w:rsidRPr="00A060C2" w14:paraId="435993AF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5E59906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</w:rPr>
              <w:t>VvFAT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bookmarkStart w:id="9" w:name="_Hlk76119214"/>
            <w:r w:rsidRPr="00A060C2">
              <w:rPr>
                <w:rFonts w:eastAsia="等线"/>
                <w:i/>
                <w:iCs/>
                <w:sz w:val="22"/>
                <w:szCs w:val="22"/>
              </w:rPr>
              <w:t>(VIT_05s0094g00930)</w:t>
            </w:r>
            <w:bookmarkEnd w:id="9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42C679B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TTGCCGCTGATCGCTAA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68F526B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GCTGACGCCGCTATTGAC</w:t>
            </w:r>
          </w:p>
        </w:tc>
      </w:tr>
      <w:tr w:rsidR="00B15D6C" w:rsidRPr="00A060C2" w14:paraId="0CEE8C31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837EFB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ACX2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bookmarkStart w:id="10" w:name="_Hlk76119444"/>
            <w:r w:rsidRPr="00A060C2">
              <w:rPr>
                <w:rFonts w:eastAsia="等线"/>
                <w:i/>
                <w:iCs/>
                <w:sz w:val="22"/>
                <w:szCs w:val="22"/>
              </w:rPr>
              <w:t>(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IT_00s0662g00010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)</w:t>
            </w:r>
            <w:bookmarkEnd w:id="10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5AB5E4A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AGAAAGGAACAAAAGGAGAC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A4D276E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TCCATCTCGAACACGATCTAA</w:t>
            </w:r>
          </w:p>
        </w:tc>
      </w:tr>
      <w:tr w:rsidR="00B15D6C" w:rsidRPr="00A060C2" w14:paraId="4C7DD126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84F67D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PCK1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bookmarkStart w:id="11" w:name="_Hlk76119469"/>
            <w:r w:rsidRPr="00A060C2">
              <w:rPr>
                <w:rFonts w:eastAsia="等线"/>
                <w:i/>
                <w:iCs/>
                <w:sz w:val="22"/>
                <w:szCs w:val="22"/>
              </w:rPr>
              <w:t>(VIT_07s0205g00070)</w:t>
            </w:r>
            <w:bookmarkEnd w:id="11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5F0E637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GGGCTTATCATTCACTGTT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5BC866D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TAGAGGATGTCATGTAGTGGG</w:t>
            </w:r>
          </w:p>
        </w:tc>
      </w:tr>
      <w:tr w:rsidR="00B15D6C" w:rsidRPr="00A060C2" w14:paraId="5E242E9E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1CD7892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MFP2</w:t>
            </w:r>
            <w:bookmarkStart w:id="12" w:name="_Hlk76119486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05s0077g02140)</w:t>
            </w:r>
            <w:bookmarkEnd w:id="12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29743BF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TTGCAAGTAACACTTCGACA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00EAD89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AAGAAATGGGCTCCAACAATC</w:t>
            </w:r>
          </w:p>
        </w:tc>
      </w:tr>
      <w:tr w:rsidR="00B15D6C" w:rsidRPr="00A060C2" w14:paraId="2C765105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1D590A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  <w:lang w:eastAsia="zh-CN"/>
              </w:rPr>
              <w:t>EEB1</w:t>
            </w:r>
            <w:bookmarkStart w:id="13" w:name="_Hlk76119423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11s0016g01930)</w:t>
            </w:r>
            <w:bookmarkEnd w:id="13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ED8EDA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GCCATGAGCCTCTCATCA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98E2035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TGAGCAACCTCTAGCATTAAGGAC</w:t>
            </w:r>
          </w:p>
        </w:tc>
      </w:tr>
      <w:tr w:rsidR="00B15D6C" w:rsidRPr="00A060C2" w14:paraId="3E73A0E2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0EF665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ATF1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bookmarkStart w:id="14" w:name="_Hlk76119405"/>
            <w:r w:rsidRPr="00A060C2">
              <w:rPr>
                <w:rFonts w:eastAsia="等线"/>
                <w:i/>
                <w:iCs/>
                <w:sz w:val="22"/>
                <w:szCs w:val="22"/>
              </w:rPr>
              <w:t>(VIT_16s0039g00570)</w:t>
            </w:r>
            <w:bookmarkEnd w:id="14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30F68C5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GACCGAGTTGGCGGCTA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1330C82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TGGATCGAAGACCGACCATCA</w:t>
            </w:r>
          </w:p>
        </w:tc>
      </w:tr>
      <w:tr w:rsidR="00B15D6C" w:rsidRPr="00A060C2" w14:paraId="53F2DCBE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4EFC6C7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FRK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01s0011g0024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DA9C7D7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ATCTAAATCTTCCGTTGCC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5644D35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AAGTTCTTGCTTGGTAACCTC</w:t>
            </w:r>
          </w:p>
        </w:tc>
      </w:tr>
      <w:tr w:rsidR="00B15D6C" w:rsidRPr="00A060C2" w14:paraId="2A20D6C5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70B53D8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TK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17s0000g0856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9C51BE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TCGGATCAAATCAGAAAGCA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FF8E2C8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ACTCCATCATGTGTCACAATC</w:t>
            </w:r>
          </w:p>
        </w:tc>
      </w:tr>
      <w:tr w:rsidR="00B15D6C" w:rsidRPr="00A060C2" w14:paraId="7988825F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8DBFB50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  <w:lang w:eastAsia="zh-CN"/>
              </w:rPr>
              <w:t>ALS</w:t>
            </w:r>
            <w:bookmarkStart w:id="15" w:name="_Hlk76118946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16s0022g01030)</w:t>
            </w:r>
            <w:bookmarkEnd w:id="15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A450B4C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TGTCTTTTGCTTACGTTGAA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5CF3748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TATCAATTTCAGCGTCTGTGG</w:t>
            </w:r>
          </w:p>
        </w:tc>
      </w:tr>
      <w:tr w:rsidR="00B15D6C" w:rsidRPr="00A060C2" w14:paraId="343556ED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FE5FB7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TPI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03s0038g0178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DAAA3DB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AGACACATGGAATGAACAAC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65CE121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AATTCCCAACCCACATGTAAA</w:t>
            </w:r>
          </w:p>
        </w:tc>
      </w:tr>
      <w:tr w:rsidR="00B15D6C" w:rsidRPr="00A060C2" w14:paraId="7028E3E5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D5494D1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PFK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bookmarkStart w:id="16" w:name="_Hlk76118989"/>
            <w:r w:rsidRPr="00A060C2">
              <w:rPr>
                <w:rFonts w:eastAsia="等线"/>
                <w:i/>
                <w:iCs/>
                <w:sz w:val="22"/>
                <w:szCs w:val="22"/>
              </w:rPr>
              <w:t>(VIT_14s0108g00540)</w:t>
            </w:r>
            <w:bookmarkEnd w:id="16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0DE0426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AAACCCTAAACCTCACGAA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051E0C6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TTAGAAAACCAACGGACCAAA</w:t>
            </w:r>
          </w:p>
        </w:tc>
      </w:tr>
      <w:tr w:rsidR="00B15D6C" w:rsidRPr="00A060C2" w14:paraId="01DE6912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BBBAB78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LDH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01s0010g0310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9AE0E5C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AGGTTCTGGAGAGTCTAGA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569AB53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ACCGGGTTCGTTACTATAAGT</w:t>
            </w:r>
          </w:p>
        </w:tc>
      </w:tr>
      <w:tr w:rsidR="00B15D6C" w:rsidRPr="00A060C2" w14:paraId="1BF987BC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7189D1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DNL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13s0019g0458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AC0EC32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ATTACAGAGGCTGGCTTTA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6321FC5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GAAAACAACAGGATCAAGGTC</w:t>
            </w:r>
          </w:p>
        </w:tc>
      </w:tr>
      <w:tr w:rsidR="00B15D6C" w:rsidRPr="00A060C2" w14:paraId="70CE3E3D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D8EF7E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SUS (VIT_11s0016g0047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3689774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AGCAGCAACAGCAATAACTA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E871F73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CAGATGCACACACTTTATTGA</w:t>
            </w:r>
          </w:p>
        </w:tc>
      </w:tr>
      <w:tr w:rsidR="00B15D6C" w:rsidRPr="00A060C2" w14:paraId="3096EB96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336A498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</w:rPr>
              <w:t>vIN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bookmarkStart w:id="17" w:name="_Hlk76119100"/>
            <w:r w:rsidRPr="00A060C2">
              <w:rPr>
                <w:rFonts w:eastAsia="等线"/>
                <w:i/>
                <w:iCs/>
                <w:sz w:val="22"/>
                <w:szCs w:val="22"/>
              </w:rPr>
              <w:t>(VIT_06s0061g01520)</w:t>
            </w:r>
            <w:bookmarkEnd w:id="17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552D90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CAGAAAACTTGTAGAAGCAC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8C1DF0E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TTGACGCATTCCTTAAGGATC</w:t>
            </w:r>
          </w:p>
        </w:tc>
      </w:tr>
      <w:tr w:rsidR="00B15D6C" w:rsidRPr="00A060C2" w14:paraId="61F15743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D8A89E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GPDH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bookmarkStart w:id="18" w:name="_Hlk76119002"/>
            <w:r w:rsidRPr="00A060C2">
              <w:rPr>
                <w:rFonts w:eastAsia="等线"/>
                <w:i/>
                <w:iCs/>
                <w:sz w:val="22"/>
                <w:szCs w:val="22"/>
              </w:rPr>
              <w:t>(VIT_14s0219g00280)</w:t>
            </w:r>
            <w:bookmarkEnd w:id="18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AC9880C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TTGTCAAAGGGTATAGAGGC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074F53F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TGTTTTCCATAGCTACACCAGT</w:t>
            </w:r>
          </w:p>
        </w:tc>
      </w:tr>
      <w:tr w:rsidR="00B15D6C" w:rsidRPr="00A060C2" w14:paraId="6CCC9D60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AD9C54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PGK</w:t>
            </w:r>
            <w:bookmarkStart w:id="19" w:name="_Hlk76119013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19s0085g00380)</w:t>
            </w:r>
            <w:bookmarkEnd w:id="19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530713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ATACTTGAAACCTTCGGTTG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1434576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AATTTTCGATGACACCTTCGA</w:t>
            </w:r>
          </w:p>
        </w:tc>
      </w:tr>
      <w:tr w:rsidR="00B15D6C" w:rsidRPr="00A060C2" w14:paraId="01654CF2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BE6018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>Vv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</w:rPr>
              <w:t>NSE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17s0000g0454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27921B5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TCAGAGCCTTTGTGAACTC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C0EDDF2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sz w:val="22"/>
                <w:szCs w:val="22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TGCTTCAGCTATTCTCTTTGGA</w:t>
            </w:r>
          </w:p>
        </w:tc>
      </w:tr>
      <w:tr w:rsidR="00B15D6C" w:rsidRPr="00A060C2" w14:paraId="775C42CA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458857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</w:rPr>
              <w:t>VvPDH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A060C2">
              <w:rPr>
                <w:rFonts w:eastAsia="等线"/>
                <w:i/>
                <w:iCs/>
                <w:sz w:val="22"/>
                <w:szCs w:val="22"/>
              </w:rPr>
              <w:t>(VIT_09s0002g0793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48C3813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  <w:shd w:val="clear" w:color="auto" w:fill="FFFFFF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ATTACAGAGGCTGGCTTTA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2502305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  <w:shd w:val="clear" w:color="auto" w:fill="FFFFFF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GAAAACAACAGGATCAAGGTC</w:t>
            </w:r>
          </w:p>
        </w:tc>
      </w:tr>
      <w:tr w:rsidR="00B15D6C" w:rsidRPr="00A060C2" w14:paraId="0430867C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97B46A1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</w:rPr>
              <w:t>VvGI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bookmarkStart w:id="20" w:name="_Hlk76119059"/>
            <w:r w:rsidRPr="00A060C2">
              <w:rPr>
                <w:rFonts w:eastAsia="等线"/>
                <w:i/>
                <w:iCs/>
                <w:sz w:val="22"/>
                <w:szCs w:val="22"/>
              </w:rPr>
              <w:t>(VIT_18s0001g07280)</w:t>
            </w:r>
            <w:bookmarkEnd w:id="20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9516314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  <w:shd w:val="clear" w:color="auto" w:fill="FFFFFF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CTCATGTATCTCAGCCTTT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252F93E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  <w:shd w:val="clear" w:color="auto" w:fill="FFFFFF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TTTTCACCATGAAAGCTGTGA</w:t>
            </w:r>
          </w:p>
        </w:tc>
      </w:tr>
      <w:tr w:rsidR="00B15D6C" w:rsidRPr="00A060C2" w14:paraId="2581EDA3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A3F70C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</w:rPr>
              <w:t>VvPK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bookmarkStart w:id="21" w:name="_Hlk76118966"/>
            <w:r w:rsidRPr="00A060C2">
              <w:rPr>
                <w:rFonts w:eastAsia="等线"/>
                <w:i/>
                <w:iCs/>
                <w:sz w:val="22"/>
                <w:szCs w:val="22"/>
              </w:rPr>
              <w:t>(VIT_08s0007g04170)</w:t>
            </w:r>
            <w:bookmarkEnd w:id="21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1496373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  <w:shd w:val="clear" w:color="auto" w:fill="FFFFFF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ATCTAAATCTTCCGTTGCC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778EF51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  <w:shd w:val="clear" w:color="auto" w:fill="FFFFFF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CAAGTTCTTGCTTGGTAACCTC</w:t>
            </w:r>
          </w:p>
        </w:tc>
      </w:tr>
      <w:tr w:rsidR="00B15D6C" w:rsidRPr="00A060C2" w14:paraId="2AE47ADD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865FAF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r w:rsidRPr="00A060C2">
              <w:rPr>
                <w:rFonts w:eastAsia="等线"/>
                <w:i/>
                <w:iCs/>
                <w:sz w:val="22"/>
                <w:szCs w:val="22"/>
                <w:lang w:eastAsia="zh-CN"/>
              </w:rPr>
              <w:t>VvHT1</w:t>
            </w:r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bookmarkStart w:id="22" w:name="_Hlk76119083"/>
            <w:r w:rsidRPr="00A060C2">
              <w:rPr>
                <w:rFonts w:eastAsia="等线"/>
                <w:i/>
                <w:iCs/>
                <w:sz w:val="22"/>
                <w:szCs w:val="22"/>
              </w:rPr>
              <w:t>(VIT_00s0515g00050)</w:t>
            </w:r>
            <w:bookmarkEnd w:id="22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2116B68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  <w:shd w:val="clear" w:color="auto" w:fill="FFFFFF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AGAGTTCTTTTCTTAGTCGG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1523C69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  <w:shd w:val="clear" w:color="auto" w:fill="FFFFFF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AACCAGAAAAGCGTACACTTT</w:t>
            </w:r>
          </w:p>
        </w:tc>
      </w:tr>
      <w:tr w:rsidR="00B15D6C" w:rsidRPr="00A060C2" w14:paraId="7E4BFFEF" w14:textId="77777777" w:rsidTr="001E4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A4A2749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proofErr w:type="spellStart"/>
            <w:r w:rsidRPr="00A060C2">
              <w:rPr>
                <w:rFonts w:eastAsia="等线"/>
                <w:i/>
                <w:iCs/>
                <w:sz w:val="22"/>
                <w:szCs w:val="22"/>
                <w:lang w:eastAsia="zh-CN"/>
              </w:rPr>
              <w:lastRenderedPageBreak/>
              <w:t>VvHXK</w:t>
            </w:r>
            <w:proofErr w:type="spellEnd"/>
            <w:r w:rsidRPr="00A060C2">
              <w:rPr>
                <w:rFonts w:eastAsia="等线"/>
                <w:i/>
                <w:iCs/>
                <w:sz w:val="22"/>
                <w:szCs w:val="22"/>
                <w:lang w:val="en-US"/>
              </w:rPr>
              <w:t xml:space="preserve"> </w:t>
            </w:r>
            <w:bookmarkStart w:id="23" w:name="_Hlk76119024"/>
            <w:r w:rsidRPr="00A060C2">
              <w:rPr>
                <w:rFonts w:eastAsia="等线"/>
                <w:i/>
                <w:iCs/>
                <w:sz w:val="22"/>
                <w:szCs w:val="22"/>
              </w:rPr>
              <w:t>(VIT_18s0001g14230)</w:t>
            </w:r>
            <w:bookmarkEnd w:id="23"/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9D1DB6F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  <w:shd w:val="clear" w:color="auto" w:fill="FFFFFF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GCTGAAAGCTTAATTCCTGGT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2DC08D6" w14:textId="77777777" w:rsidR="00B15D6C" w:rsidRPr="00A060C2" w:rsidRDefault="00B15D6C" w:rsidP="001E45FC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  <w:shd w:val="clear" w:color="auto" w:fill="FFFFFF"/>
              </w:rPr>
            </w:pPr>
            <w:r w:rsidRPr="00A060C2">
              <w:rPr>
                <w:rFonts w:eastAsia="微软雅黑"/>
                <w:sz w:val="22"/>
                <w:szCs w:val="22"/>
                <w:shd w:val="clear" w:color="auto" w:fill="FFFFFF"/>
              </w:rPr>
              <w:t>TTCTTGGGCCATCTTTAGTAGG</w:t>
            </w:r>
          </w:p>
        </w:tc>
      </w:tr>
    </w:tbl>
    <w:p w14:paraId="59EFDBE7" w14:textId="70449258" w:rsidR="00352B43" w:rsidRPr="00006FC5" w:rsidRDefault="00352B43" w:rsidP="00352B43">
      <w:pPr>
        <w:spacing w:line="360" w:lineRule="auto"/>
        <w:jc w:val="both"/>
        <w:rPr>
          <w:rFonts w:cs="Times New Roman"/>
          <w:sz w:val="22"/>
        </w:rPr>
      </w:pPr>
    </w:p>
    <w:p w14:paraId="2AC67107" w14:textId="77777777" w:rsidR="00352B43" w:rsidRPr="00006FC5" w:rsidRDefault="00352B43" w:rsidP="00352B43">
      <w:pPr>
        <w:spacing w:line="360" w:lineRule="auto"/>
        <w:jc w:val="both"/>
        <w:rPr>
          <w:rFonts w:cs="Times New Roman"/>
        </w:rPr>
      </w:pPr>
    </w:p>
    <w:p w14:paraId="3B446319" w14:textId="77777777" w:rsidR="004A2C96" w:rsidRDefault="004A2C96"/>
    <w:sectPr w:rsidR="004A2C96" w:rsidSect="00D537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3B713" w14:textId="77777777" w:rsidR="008C1D03" w:rsidRDefault="008C1D03" w:rsidP="00352B43">
      <w:pPr>
        <w:spacing w:before="0" w:after="0"/>
      </w:pPr>
      <w:r>
        <w:separator/>
      </w:r>
    </w:p>
  </w:endnote>
  <w:endnote w:type="continuationSeparator" w:id="0">
    <w:p w14:paraId="31109FC4" w14:textId="77777777" w:rsidR="008C1D03" w:rsidRDefault="008C1D03" w:rsidP="00352B4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20E10" w14:textId="77777777" w:rsidR="0098392C" w:rsidRPr="00577C4C" w:rsidRDefault="003C5302">
    <w:pPr>
      <w:pStyle w:val="a5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7579EDD" wp14:editId="477628E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9EAEA78" w14:textId="77777777" w:rsidR="0098392C" w:rsidRPr="00E9561B" w:rsidRDefault="003C530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7579ED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19EAEA78" w14:textId="77777777" w:rsidR="0098392C" w:rsidRPr="00E9561B" w:rsidRDefault="003C530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B0CDF1F" wp14:editId="57D865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5FC5D4" w14:textId="77777777" w:rsidR="0098392C" w:rsidRPr="00577C4C" w:rsidRDefault="003C5302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B0CDF1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625FC5D4" w14:textId="77777777" w:rsidR="0098392C" w:rsidRPr="00577C4C" w:rsidRDefault="003C5302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7BC71" w14:textId="77777777" w:rsidR="0098392C" w:rsidRPr="00577C4C" w:rsidRDefault="003C5302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BFA243" wp14:editId="09C0B6D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8D52CC" w14:textId="77777777" w:rsidR="0098392C" w:rsidRPr="00577C4C" w:rsidRDefault="003C5302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3BFA24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98D52CC" w14:textId="77777777" w:rsidR="0098392C" w:rsidRPr="00577C4C" w:rsidRDefault="003C5302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45BF5" w14:textId="77777777" w:rsidR="008C1D03" w:rsidRDefault="008C1D03" w:rsidP="00352B43">
      <w:pPr>
        <w:spacing w:before="0" w:after="0"/>
      </w:pPr>
      <w:r>
        <w:separator/>
      </w:r>
    </w:p>
  </w:footnote>
  <w:footnote w:type="continuationSeparator" w:id="0">
    <w:p w14:paraId="5FC5C88D" w14:textId="77777777" w:rsidR="008C1D03" w:rsidRDefault="008C1D03" w:rsidP="00352B4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C91A6F" w14:textId="77777777" w:rsidR="0098392C" w:rsidRPr="007E3148" w:rsidRDefault="003C5302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0BB331" w14:textId="77777777" w:rsidR="0098392C" w:rsidRPr="00A53000" w:rsidRDefault="003C5302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A0DB00" w14:textId="77777777" w:rsidR="0098392C" w:rsidRDefault="003C5302" w:rsidP="00A53000">
    <w:pPr>
      <w:pStyle w:val="a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722"/>
    <w:rsid w:val="00352B43"/>
    <w:rsid w:val="003C5302"/>
    <w:rsid w:val="004A2C96"/>
    <w:rsid w:val="008C1D03"/>
    <w:rsid w:val="00994722"/>
    <w:rsid w:val="00B15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34EF45-57D8-4FD9-9B31-817D6A11B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2B4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2B4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52B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2B4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52B43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352B43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352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52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1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jia</dc:creator>
  <cp:keywords/>
  <dc:description/>
  <cp:lastModifiedBy>Li Jiajia</cp:lastModifiedBy>
  <cp:revision>3</cp:revision>
  <dcterms:created xsi:type="dcterms:W3CDTF">2021-07-11T15:29:00Z</dcterms:created>
  <dcterms:modified xsi:type="dcterms:W3CDTF">2021-09-14T13:51:00Z</dcterms:modified>
</cp:coreProperties>
</file>